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240" w:after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Additional file 1: Table S1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Summary of missing NSAID diary data at baseline and during the double-blind period</w:t>
      </w:r>
    </w:p>
    <w:tbl>
      <w:tblPr>
        <w:tblW w:w="9443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3"/>
        <w:gridCol w:w="3054"/>
        <w:gridCol w:w="6"/>
        <w:gridCol w:w="2511"/>
        <w:gridCol w:w="9"/>
        <w:gridCol w:w="2508"/>
        <w:gridCol w:w="12"/>
      </w:tblGrid>
      <w:tr>
        <w:trPr>
          <w:trHeight w:val="449" w:hRule="atLeast"/>
        </w:trPr>
        <w:tc>
          <w:tcPr>
            <w:tcW w:w="134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firstLine="12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point</w:t>
            </w:r>
          </w:p>
        </w:tc>
        <w:tc>
          <w:tcPr>
            <w:tcW w:w="305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Normal"/>
              <w:spacing w:lineRule="auto" w:line="480" w:before="0" w:after="0"/>
              <w:ind w:firstLine="12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ameter</w:t>
            </w:r>
          </w:p>
        </w:tc>
        <w:tc>
          <w:tcPr>
            <w:tcW w:w="5034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101" w:hanging="0"/>
              <w:jc w:val="center"/>
              <w:textAlignment w:val="baselin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. of Patients/Days (%)</w:t>
            </w:r>
          </w:p>
        </w:tc>
      </w:tr>
      <w:tr>
        <w:trPr>
          <w:trHeight w:val="449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firstLine="12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05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firstLine="12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101" w:hanging="0"/>
              <w:jc w:val="center"/>
              <w:textAlignment w:val="baseline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Etanercept 50 mg/</w:t>
              <w:br/>
              <w:t>Etanercept 50 mg</w:t>
              <w:br/>
              <w:t>n = 42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101" w:hanging="0"/>
              <w:jc w:val="center"/>
              <w:textAlignment w:val="baselin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cebo/</w:t>
              <w:br/>
              <w:t>Etanercept 50 mg</w:t>
              <w:br/>
              <w:t>n = 48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color w:val="000000"/>
                <w:kern w:val="2"/>
              </w:rPr>
              <w:t>Baseline</w:t>
            </w:r>
          </w:p>
        </w:tc>
        <w:tc>
          <w:tcPr>
            <w:tcW w:w="3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s with missing diary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101" w:hanging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2.1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3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s with some missing diary data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9.5)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(22.9)</w:t>
            </w:r>
          </w:p>
        </w:tc>
      </w:tr>
      <w:tr>
        <w:trPr>
          <w:trHeight w:val="349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808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s without information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3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4)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8.3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4.8)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8.3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4.2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4)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1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color w:val="000000"/>
                <w:kern w:val="2"/>
              </w:rPr>
              <w:t>Week 4</w:t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s with missing diary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16.7)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10.4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s with some missing diary data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7.1)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(18.8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808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s without information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7.1)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4.2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4.2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4.2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1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4.2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color w:val="000000"/>
                <w:kern w:val="2"/>
              </w:rPr>
              <w:t>Week 8</w:t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s with missing diary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11.9)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8.3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s with some missing diary data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7.1)</w:t>
            </w:r>
          </w:p>
        </w:tc>
        <w:tc>
          <w:tcPr>
            <w:tcW w:w="25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14.6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8088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Default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Days without information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4.2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1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4)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1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4.2)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4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spacing w:lineRule="auto" w:line="480" w:before="0" w:after="0"/>
              <w:ind w:left="101" w:hanging="0"/>
              <w:textAlignment w:val="baseline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spacing w:lineRule="auto" w:line="480" w:before="0" w:after="0"/>
              <w:ind w:left="432" w:hanging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4.8)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Cs w:val="18"/>
        </w:rPr>
        <w:t>Intention-to-treat popul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8:48:00Z</dcterms:created>
  <dc:creator>edeorico</dc:creator>
  <dc:description/>
  <dc:language>en-US</dc:language>
  <cp:lastModifiedBy>edeorico</cp:lastModifiedBy>
  <dcterms:modified xsi:type="dcterms:W3CDTF">2014-12-09T08:49:00Z</dcterms:modified>
  <cp:revision>1</cp:revision>
  <dc:subject/>
  <dc:title/>
</cp:coreProperties>
</file>